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236BE" w14:textId="5A6925EF" w:rsidR="00697CD0" w:rsidRDefault="00697CD0" w:rsidP="00697CD0">
      <w:r>
        <w:t>S1</w:t>
      </w:r>
      <w:r w:rsidR="00035DC8">
        <w:t xml:space="preserve"> Table</w:t>
      </w:r>
      <w:r>
        <w:t xml:space="preserve">: </w:t>
      </w:r>
      <w:bookmarkStart w:id="0" w:name="_Hlk32305634"/>
      <w:r>
        <w:t>Parameter definitions and estimates for the fly SID model</w:t>
      </w:r>
      <w:bookmarkEnd w:id="0"/>
      <w:r>
        <w:t>s.</w:t>
      </w:r>
    </w:p>
    <w:tbl>
      <w:tblPr>
        <w:tblW w:w="1002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520"/>
        <w:gridCol w:w="3792"/>
        <w:gridCol w:w="2436"/>
      </w:tblGrid>
      <w:tr w:rsidR="00697CD0" w14:paraId="4839A7CC" w14:textId="77777777" w:rsidTr="0076294E">
        <w:tc>
          <w:tcPr>
            <w:tcW w:w="127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B9AD42B" w14:textId="77777777" w:rsidR="00697CD0" w:rsidRPr="00742E9F" w:rsidRDefault="00697CD0" w:rsidP="0076294E">
            <w:pPr>
              <w:rPr>
                <w:b/>
              </w:rPr>
            </w:pPr>
            <w:r w:rsidRPr="00742E9F">
              <w:rPr>
                <w:b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</w:tcPr>
          <w:p w14:paraId="4DCA317D" w14:textId="77777777" w:rsidR="00697CD0" w:rsidRPr="00742E9F" w:rsidRDefault="00697CD0" w:rsidP="0076294E">
            <w:pPr>
              <w:jc w:val="center"/>
              <w:rPr>
                <w:b/>
              </w:rPr>
            </w:pPr>
            <w:r>
              <w:rPr>
                <w:b/>
              </w:rPr>
              <w:t>Prior distribution</w:t>
            </w:r>
          </w:p>
        </w:tc>
        <w:tc>
          <w:tcPr>
            <w:tcW w:w="379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60D96745" w14:textId="77777777" w:rsidR="00697CD0" w:rsidRPr="00742E9F" w:rsidRDefault="00697CD0" w:rsidP="0076294E">
            <w:pPr>
              <w:jc w:val="center"/>
              <w:rPr>
                <w:b/>
              </w:rPr>
            </w:pPr>
            <w:r w:rsidRPr="00742E9F">
              <w:rPr>
                <w:b/>
              </w:rPr>
              <w:t>Description</w:t>
            </w:r>
          </w:p>
        </w:tc>
        <w:tc>
          <w:tcPr>
            <w:tcW w:w="243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14:paraId="0F5B9A43" w14:textId="77777777" w:rsidR="00697CD0" w:rsidRDefault="00697CD0" w:rsidP="0076294E">
            <w:pPr>
              <w:jc w:val="center"/>
            </w:pPr>
            <w:r w:rsidRPr="00742E9F">
              <w:rPr>
                <w:b/>
              </w:rPr>
              <w:t>Estimated mode (SD</w:t>
            </w:r>
            <w:r>
              <w:t>)</w:t>
            </w:r>
          </w:p>
        </w:tc>
      </w:tr>
      <w:tr w:rsidR="00697CD0" w14:paraId="66313E80" w14:textId="77777777" w:rsidTr="0076294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7246F" w14:textId="77777777" w:rsidR="00697CD0" w:rsidRPr="00223EFC" w:rsidRDefault="00035DC8" w:rsidP="0076294E">
            <w:pPr>
              <w:jc w:val="center"/>
              <w:rPr>
                <w:rFonts w:ascii="Cambria Math" w:eastAsia="Cambria Math" w:hAnsi="Cambria Math" w:cs="Cambria Math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transfer</m:t>
                    </m:r>
                  </m:sub>
                </m:sSub>
              </m:oMath>
            </m:oMathPara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C6DA2AC" w14:textId="77777777" w:rsidR="00697CD0" w:rsidRPr="00223EFC" w:rsidRDefault="00697CD0" w:rsidP="0076294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rm(</w:t>
            </w:r>
            <w:proofErr w:type="gramEnd"/>
            <w:r>
              <w:rPr>
                <w:sz w:val="20"/>
                <w:szCs w:val="20"/>
              </w:rPr>
              <w:t>0, 1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66CFD" w14:textId="77777777" w:rsidR="00697CD0" w:rsidRPr="0035718F" w:rsidRDefault="00697CD0" w:rsidP="0076294E">
            <w:pPr>
              <w:rPr>
                <w:sz w:val="20"/>
                <w:szCs w:val="20"/>
              </w:rPr>
            </w:pPr>
            <w:r w:rsidRPr="00223EFC">
              <w:rPr>
                <w:sz w:val="20"/>
                <w:szCs w:val="20"/>
              </w:rPr>
              <w:t>The effects of days since the last vial transfer on fly survival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FEAD9" w14:textId="77777777" w:rsidR="00697CD0" w:rsidRPr="00223EFC" w:rsidRDefault="00697CD0" w:rsidP="0076294E">
            <w:pPr>
              <w:jc w:val="center"/>
              <w:rPr>
                <w:sz w:val="20"/>
                <w:szCs w:val="20"/>
              </w:rPr>
            </w:pPr>
            <w:r w:rsidRPr="00223EF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</w:t>
            </w:r>
            <w:r w:rsidRPr="00223EFC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02</w:t>
            </w:r>
            <w:r w:rsidRPr="00223E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per day</w:t>
            </w:r>
          </w:p>
        </w:tc>
      </w:tr>
      <w:tr w:rsidR="00697CD0" w14:paraId="1B55C527" w14:textId="77777777" w:rsidTr="0076294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7B322" w14:textId="77777777" w:rsidR="00697CD0" w:rsidRPr="0035718F" w:rsidRDefault="00035DC8" w:rsidP="0076294E">
            <w:pPr>
              <w:jc w:val="center"/>
              <w:rPr>
                <w:rFonts w:ascii="Cambria Math" w:eastAsia="Cambria Math" w:hAnsi="Cambria Math" w:cs="Cambria Math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age</m:t>
                    </m:r>
                  </m:sub>
                </m:sSub>
              </m:oMath>
            </m:oMathPara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DFE8C9" w14:textId="77777777" w:rsidR="00697CD0" w:rsidRPr="00FC3E68" w:rsidRDefault="00697CD0" w:rsidP="0076294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rm(</w:t>
            </w:r>
            <w:proofErr w:type="gramEnd"/>
            <w:r>
              <w:rPr>
                <w:sz w:val="20"/>
                <w:szCs w:val="20"/>
              </w:rPr>
              <w:t>0,1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21ACB" w14:textId="77777777" w:rsidR="00697CD0" w:rsidRPr="0035718F" w:rsidRDefault="00697CD0" w:rsidP="0076294E">
            <w:pPr>
              <w:rPr>
                <w:sz w:val="20"/>
                <w:szCs w:val="20"/>
              </w:rPr>
            </w:pPr>
            <w:r w:rsidRPr="00FC3E68">
              <w:rPr>
                <w:sz w:val="20"/>
                <w:szCs w:val="20"/>
              </w:rPr>
              <w:t>The effect of time on fly survival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ACB4A" w14:textId="77777777" w:rsidR="00697CD0" w:rsidRPr="0035718F" w:rsidRDefault="00697CD0" w:rsidP="0076294E">
            <w:pPr>
              <w:jc w:val="center"/>
              <w:rPr>
                <w:sz w:val="20"/>
                <w:szCs w:val="20"/>
              </w:rPr>
            </w:pPr>
            <w:r w:rsidRPr="00FC3E68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1</w:t>
            </w:r>
            <w:r w:rsidRPr="00FC3E68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2</w:t>
            </w:r>
            <w:r w:rsidRPr="00FC3E6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per day</w:t>
            </w:r>
          </w:p>
        </w:tc>
      </w:tr>
      <w:tr w:rsidR="00697CD0" w14:paraId="63BDFE42" w14:textId="77777777" w:rsidTr="0076294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38E4" w14:textId="77777777" w:rsidR="00697CD0" w:rsidRPr="0035718F" w:rsidRDefault="00035DC8" w:rsidP="0076294E">
            <w:pPr>
              <w:jc w:val="center"/>
              <w:rPr>
                <w:rFonts w:ascii="Cambria Math" w:eastAsia="Cambria Math" w:hAnsi="Cambria Math" w:cs="Cambria Math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98866DB" w14:textId="77777777" w:rsidR="00697CD0" w:rsidRPr="00FC3E68" w:rsidRDefault="00697CD0" w:rsidP="0076294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rm(</w:t>
            </w:r>
            <w:proofErr w:type="gramEnd"/>
            <w:r>
              <w:rPr>
                <w:sz w:val="20"/>
                <w:szCs w:val="20"/>
              </w:rPr>
              <w:t>0, 0.01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CC35" w14:textId="77777777" w:rsidR="00697CD0" w:rsidRPr="0035718F" w:rsidRDefault="00697CD0" w:rsidP="0076294E">
            <w:pPr>
              <w:rPr>
                <w:sz w:val="20"/>
                <w:szCs w:val="20"/>
              </w:rPr>
            </w:pPr>
            <w:r w:rsidRPr="00FC3E68">
              <w:rPr>
                <w:sz w:val="20"/>
                <w:szCs w:val="20"/>
              </w:rPr>
              <w:t xml:space="preserve">Time-independent probability of survival of </w:t>
            </w:r>
            <w:r w:rsidRPr="0035718F">
              <w:rPr>
                <w:sz w:val="20"/>
                <w:szCs w:val="20"/>
              </w:rPr>
              <w:t>symptomatic</w:t>
            </w:r>
            <w:r w:rsidRPr="00FC3E68">
              <w:rPr>
                <w:sz w:val="20"/>
                <w:szCs w:val="20"/>
              </w:rPr>
              <w:t xml:space="preserve"> flie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CCF6A" w14:textId="77777777" w:rsidR="00697CD0" w:rsidRPr="0035718F" w:rsidRDefault="00697CD0" w:rsidP="0076294E">
            <w:pPr>
              <w:jc w:val="center"/>
              <w:rPr>
                <w:sz w:val="20"/>
                <w:szCs w:val="20"/>
              </w:rPr>
            </w:pPr>
            <w:r w:rsidRPr="00FC3E68">
              <w:rPr>
                <w:sz w:val="20"/>
                <w:szCs w:val="20"/>
              </w:rPr>
              <w:t>-</w:t>
            </w:r>
            <w:r w:rsidRPr="0035718F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10</w:t>
            </w:r>
            <w:r w:rsidRPr="00FC3E68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3</w:t>
            </w:r>
            <w:r w:rsidRPr="00FC3E68">
              <w:rPr>
                <w:sz w:val="20"/>
                <w:szCs w:val="20"/>
              </w:rPr>
              <w:t>)</w:t>
            </w:r>
          </w:p>
        </w:tc>
      </w:tr>
      <w:tr w:rsidR="00697CD0" w14:paraId="3BB5779B" w14:textId="77777777" w:rsidTr="0076294E">
        <w:trPr>
          <w:trHeight w:val="78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00CD0" w14:textId="77777777" w:rsidR="00697CD0" w:rsidRPr="00223EFC" w:rsidRDefault="00035DC8" w:rsidP="0076294E">
            <w:pPr>
              <w:jc w:val="center"/>
              <w:rPr>
                <w:rFonts w:ascii="Cambria Math" w:eastAsia="Cambria Math" w:hAnsi="Cambria Math" w:cs="Cambria Math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A882B14" w14:textId="77777777" w:rsidR="00697CD0" w:rsidRPr="00FC3E68" w:rsidRDefault="00697CD0" w:rsidP="0076294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rm(</w:t>
            </w:r>
            <w:proofErr w:type="gramEnd"/>
            <w:r>
              <w:rPr>
                <w:sz w:val="20"/>
                <w:szCs w:val="20"/>
              </w:rPr>
              <w:t>0, 0.01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97BDB" w14:textId="77777777" w:rsidR="00697CD0" w:rsidRPr="00223EFC" w:rsidRDefault="00697CD0" w:rsidP="0076294E">
            <w:pPr>
              <w:rPr>
                <w:sz w:val="20"/>
                <w:szCs w:val="20"/>
              </w:rPr>
            </w:pPr>
            <w:r w:rsidRPr="00FC3E68">
              <w:rPr>
                <w:sz w:val="20"/>
                <w:szCs w:val="20"/>
              </w:rPr>
              <w:t xml:space="preserve">Time-independent probability of survival of DCV </w:t>
            </w:r>
            <w:r w:rsidRPr="00FC3E68" w:rsidDel="00F24B3C">
              <w:rPr>
                <w:sz w:val="20"/>
                <w:szCs w:val="20"/>
              </w:rPr>
              <w:t xml:space="preserve">symptomatic </w:t>
            </w:r>
            <w:r w:rsidRPr="00FC3E68">
              <w:rPr>
                <w:sz w:val="20"/>
                <w:szCs w:val="20"/>
              </w:rPr>
              <w:t>flie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12F05" w14:textId="77777777" w:rsidR="00697CD0" w:rsidRPr="00223EFC" w:rsidRDefault="00697CD0" w:rsidP="0076294E">
            <w:pPr>
              <w:jc w:val="center"/>
              <w:rPr>
                <w:sz w:val="20"/>
                <w:szCs w:val="20"/>
              </w:rPr>
            </w:pPr>
            <w:r w:rsidRPr="00737C7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09</w:t>
            </w:r>
            <w:r w:rsidRPr="00FC3E6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14</w:t>
            </w:r>
            <w:r w:rsidRPr="00FC3E68">
              <w:rPr>
                <w:sz w:val="20"/>
                <w:szCs w:val="20"/>
              </w:rPr>
              <w:t>)</w:t>
            </w:r>
          </w:p>
        </w:tc>
      </w:tr>
      <w:tr w:rsidR="00697CD0" w14:paraId="56B722DA" w14:textId="77777777" w:rsidTr="0076294E">
        <w:trPr>
          <w:trHeight w:val="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A5644" w14:textId="77777777" w:rsidR="00697CD0" w:rsidRPr="00223EFC" w:rsidRDefault="00035DC8" w:rsidP="0076294E">
            <w:pPr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68C4A30" w14:textId="77777777" w:rsidR="00697CD0" w:rsidRPr="00FC3E68" w:rsidRDefault="00697CD0" w:rsidP="0076294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rm(</w:t>
            </w:r>
            <w:proofErr w:type="gramEnd"/>
            <w:r>
              <w:rPr>
                <w:sz w:val="20"/>
                <w:szCs w:val="20"/>
              </w:rPr>
              <w:t>0, 0.01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70B52" w14:textId="77777777" w:rsidR="00697CD0" w:rsidRPr="00223EFC" w:rsidRDefault="00697CD0" w:rsidP="0076294E">
            <w:pPr>
              <w:rPr>
                <w:sz w:val="20"/>
                <w:szCs w:val="20"/>
              </w:rPr>
            </w:pPr>
            <w:r w:rsidRPr="00FC3E68">
              <w:rPr>
                <w:sz w:val="20"/>
                <w:szCs w:val="20"/>
              </w:rPr>
              <w:t xml:space="preserve">Time-independent probability of survival of DXV </w:t>
            </w:r>
            <w:r w:rsidRPr="00FC3E68" w:rsidDel="00F26C3B">
              <w:rPr>
                <w:sz w:val="20"/>
                <w:szCs w:val="20"/>
              </w:rPr>
              <w:t xml:space="preserve">symptomatic </w:t>
            </w:r>
            <w:r w:rsidRPr="00FC3E68">
              <w:rPr>
                <w:sz w:val="20"/>
                <w:szCs w:val="20"/>
              </w:rPr>
              <w:t>flie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A3A9B" w14:textId="77777777" w:rsidR="00697CD0" w:rsidRPr="00223EFC" w:rsidRDefault="00697CD0" w:rsidP="0076294E">
            <w:pPr>
              <w:jc w:val="center"/>
              <w:rPr>
                <w:sz w:val="20"/>
                <w:szCs w:val="20"/>
              </w:rPr>
            </w:pPr>
            <w:r w:rsidRPr="00FC3E6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27</w:t>
            </w:r>
            <w:r w:rsidRPr="00FC3E68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73</w:t>
            </w:r>
            <w:r w:rsidRPr="00FC3E68">
              <w:rPr>
                <w:sz w:val="20"/>
                <w:szCs w:val="20"/>
              </w:rPr>
              <w:t>)</w:t>
            </w:r>
          </w:p>
        </w:tc>
      </w:tr>
      <w:tr w:rsidR="00697CD0" w14:paraId="472EAE4D" w14:textId="77777777" w:rsidTr="0076294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0D72B" w14:textId="77777777" w:rsidR="00697CD0" w:rsidRPr="00BD5D23" w:rsidRDefault="00035DC8" w:rsidP="0076294E">
            <w:pPr>
              <w:jc w:val="center"/>
              <w:rPr>
                <w:bCs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30B5B85" w14:textId="77777777" w:rsidR="00697CD0" w:rsidRPr="00BD5D23" w:rsidRDefault="00697CD0" w:rsidP="0076294E">
            <w:pPr>
              <w:rPr>
                <w:bCs/>
                <w:sz w:val="20"/>
                <w:szCs w:val="20"/>
              </w:rPr>
            </w:pPr>
            <w:proofErr w:type="gramStart"/>
            <w:r w:rsidRPr="00BD5D23">
              <w:rPr>
                <w:bCs/>
                <w:sz w:val="20"/>
                <w:szCs w:val="20"/>
              </w:rPr>
              <w:t>Uniform(</w:t>
            </w:r>
            <w:proofErr w:type="gramEnd"/>
            <w:r w:rsidRPr="00BD5D23">
              <w:rPr>
                <w:bCs/>
                <w:sz w:val="20"/>
                <w:szCs w:val="20"/>
              </w:rPr>
              <w:t>0, 1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2E16C" w14:textId="77777777" w:rsidR="00697CD0" w:rsidRPr="00BD5D23" w:rsidRDefault="00697CD0" w:rsidP="0076294E">
            <w:pPr>
              <w:rPr>
                <w:bCs/>
                <w:sz w:val="20"/>
                <w:szCs w:val="20"/>
              </w:rPr>
            </w:pPr>
            <w:r w:rsidRPr="00BD5D23">
              <w:rPr>
                <w:bCs/>
                <w:sz w:val="20"/>
                <w:szCs w:val="20"/>
              </w:rPr>
              <w:t>Daily probability that an individual becomes infected with DCV.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EB97C" w14:textId="77777777" w:rsidR="00697CD0" w:rsidRPr="00BD5D23" w:rsidRDefault="00697CD0" w:rsidP="0076294E">
            <w:pPr>
              <w:jc w:val="center"/>
              <w:rPr>
                <w:bCs/>
                <w:sz w:val="20"/>
                <w:szCs w:val="20"/>
              </w:rPr>
            </w:pPr>
            <w:r w:rsidRPr="00BD5D23">
              <w:rPr>
                <w:bCs/>
                <w:sz w:val="20"/>
                <w:szCs w:val="20"/>
              </w:rPr>
              <w:t>0.01 (0.01)</w:t>
            </w:r>
          </w:p>
        </w:tc>
      </w:tr>
      <w:tr w:rsidR="00697CD0" w14:paraId="5AB4B627" w14:textId="77777777" w:rsidTr="0076294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19B29" w14:textId="77777777" w:rsidR="00697CD0" w:rsidRPr="00BD5D23" w:rsidRDefault="00035DC8" w:rsidP="0076294E">
            <w:pPr>
              <w:jc w:val="center"/>
              <w:rPr>
                <w:bCs/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E0A4FE8" w14:textId="77777777" w:rsidR="00697CD0" w:rsidRPr="00BD5D23" w:rsidRDefault="00697CD0" w:rsidP="0076294E">
            <w:pPr>
              <w:rPr>
                <w:bCs/>
                <w:sz w:val="20"/>
                <w:szCs w:val="20"/>
              </w:rPr>
            </w:pPr>
            <w:proofErr w:type="gramStart"/>
            <w:r w:rsidRPr="00BD5D23">
              <w:rPr>
                <w:bCs/>
                <w:sz w:val="20"/>
                <w:szCs w:val="20"/>
              </w:rPr>
              <w:t>Uniform(</w:t>
            </w:r>
            <w:proofErr w:type="gramEnd"/>
            <w:r w:rsidRPr="00BD5D23">
              <w:rPr>
                <w:bCs/>
                <w:sz w:val="20"/>
                <w:szCs w:val="20"/>
              </w:rPr>
              <w:t>0, 1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85338" w14:textId="77777777" w:rsidR="00697CD0" w:rsidRPr="00BD5D23" w:rsidRDefault="00697CD0" w:rsidP="0076294E">
            <w:pPr>
              <w:rPr>
                <w:bCs/>
                <w:sz w:val="20"/>
                <w:szCs w:val="20"/>
              </w:rPr>
            </w:pPr>
            <w:r w:rsidRPr="00BD5D23">
              <w:rPr>
                <w:bCs/>
                <w:sz w:val="20"/>
                <w:szCs w:val="20"/>
              </w:rPr>
              <w:t>Daily probability that an individual becomes infected with DXV.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D6050" w14:textId="77777777" w:rsidR="00697CD0" w:rsidRPr="00BD5D23" w:rsidRDefault="00697CD0" w:rsidP="0076294E">
            <w:pPr>
              <w:jc w:val="center"/>
              <w:rPr>
                <w:bCs/>
                <w:sz w:val="20"/>
                <w:szCs w:val="20"/>
              </w:rPr>
            </w:pPr>
            <w:r w:rsidRPr="00BD5D23">
              <w:rPr>
                <w:bCs/>
                <w:sz w:val="20"/>
                <w:szCs w:val="20"/>
              </w:rPr>
              <w:t>0.02 (0.01)</w:t>
            </w:r>
          </w:p>
        </w:tc>
      </w:tr>
      <w:tr w:rsidR="00697CD0" w14:paraId="30FE4FCC" w14:textId="77777777" w:rsidTr="0076294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CCEE2" w14:textId="77777777" w:rsidR="00697CD0" w:rsidRPr="00C27637" w:rsidRDefault="00035DC8" w:rsidP="0076294E">
            <w:pPr>
              <w:jc w:val="center"/>
              <w:rPr>
                <w:rFonts w:eastAsia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599057" w14:textId="77777777" w:rsidR="00697CD0" w:rsidRPr="00C27637" w:rsidRDefault="00697CD0" w:rsidP="0076294E">
            <w:pPr>
              <w:rPr>
                <w:sz w:val="20"/>
                <w:szCs w:val="20"/>
              </w:rPr>
            </w:pPr>
            <w:proofErr w:type="gramStart"/>
            <w:r w:rsidRPr="00C27637">
              <w:rPr>
                <w:sz w:val="20"/>
                <w:szCs w:val="20"/>
              </w:rPr>
              <w:t>Gamma(</w:t>
            </w:r>
            <w:proofErr w:type="gramEnd"/>
            <w:r w:rsidRPr="00C27637">
              <w:rPr>
                <w:sz w:val="20"/>
                <w:szCs w:val="20"/>
              </w:rPr>
              <w:t>0.01, 0.01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32416" w14:textId="77777777" w:rsidR="00697CD0" w:rsidRPr="00223EFC" w:rsidRDefault="00697CD0" w:rsidP="00762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of random effect for vials in mock treatmen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C289A" w14:textId="77777777" w:rsidR="00697CD0" w:rsidRDefault="00697CD0" w:rsidP="007629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1 (0.39)</w:t>
            </w:r>
          </w:p>
        </w:tc>
      </w:tr>
      <w:tr w:rsidR="00697CD0" w14:paraId="4C861A85" w14:textId="77777777" w:rsidTr="0076294E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81343" w14:textId="77777777" w:rsidR="00697CD0" w:rsidRPr="00C27637" w:rsidRDefault="00035DC8" w:rsidP="0076294E">
            <w:pPr>
              <w:jc w:val="center"/>
              <w:rPr>
                <w:rFonts w:eastAsia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17B621" w14:textId="77777777" w:rsidR="00697CD0" w:rsidRPr="00C27637" w:rsidRDefault="00697CD0" w:rsidP="0076294E">
            <w:pPr>
              <w:rPr>
                <w:sz w:val="20"/>
                <w:szCs w:val="20"/>
              </w:rPr>
            </w:pPr>
            <w:proofErr w:type="gramStart"/>
            <w:r w:rsidRPr="00C27637">
              <w:rPr>
                <w:sz w:val="20"/>
                <w:szCs w:val="20"/>
              </w:rPr>
              <w:t>Gamma(</w:t>
            </w:r>
            <w:proofErr w:type="gramEnd"/>
            <w:r w:rsidRPr="00C27637">
              <w:rPr>
                <w:sz w:val="20"/>
                <w:szCs w:val="20"/>
              </w:rPr>
              <w:t>0.01, 0.01)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2B9BA" w14:textId="77777777" w:rsidR="00697CD0" w:rsidRPr="00223EFC" w:rsidRDefault="00697CD0" w:rsidP="00762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of random effect for vials in DCV treatment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BCEB7" w14:textId="77777777" w:rsidR="00697CD0" w:rsidRDefault="00697CD0" w:rsidP="007629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 (5.56)</w:t>
            </w:r>
          </w:p>
        </w:tc>
      </w:tr>
      <w:tr w:rsidR="00697CD0" w14:paraId="7A761F3C" w14:textId="77777777" w:rsidTr="0076294E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44A90" w14:textId="77777777" w:rsidR="00697CD0" w:rsidRPr="00C27637" w:rsidRDefault="00035DC8" w:rsidP="0076294E">
            <w:pPr>
              <w:jc w:val="center"/>
              <w:rPr>
                <w:rFonts w:eastAsia="Calibr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D65E1" w14:textId="77777777" w:rsidR="00697CD0" w:rsidRPr="00C27637" w:rsidRDefault="00697CD0" w:rsidP="0076294E">
            <w:pPr>
              <w:rPr>
                <w:sz w:val="20"/>
                <w:szCs w:val="20"/>
              </w:rPr>
            </w:pPr>
            <w:proofErr w:type="gramStart"/>
            <w:r w:rsidRPr="00C27637">
              <w:rPr>
                <w:sz w:val="20"/>
                <w:szCs w:val="20"/>
              </w:rPr>
              <w:t>Gamma(</w:t>
            </w:r>
            <w:proofErr w:type="gramEnd"/>
            <w:r w:rsidRPr="00C27637">
              <w:rPr>
                <w:sz w:val="20"/>
                <w:szCs w:val="20"/>
              </w:rPr>
              <w:t>0.01, 0.01)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A5455" w14:textId="77777777" w:rsidR="00697CD0" w:rsidRDefault="00697CD0" w:rsidP="00762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ision of random effect for vials in DXV treatment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23AC9" w14:textId="77777777" w:rsidR="00697CD0" w:rsidRDefault="00697CD0" w:rsidP="007629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35)</w:t>
            </w:r>
          </w:p>
        </w:tc>
      </w:tr>
    </w:tbl>
    <w:p w14:paraId="2099486B" w14:textId="77777777" w:rsidR="00697CD0" w:rsidRDefault="00697CD0" w:rsidP="00697CD0"/>
    <w:p w14:paraId="337C0205" w14:textId="77777777" w:rsidR="00697CD0" w:rsidRDefault="00697CD0" w:rsidP="00697CD0"/>
    <w:p w14:paraId="59D5D899" w14:textId="77777777" w:rsidR="009D343E" w:rsidRDefault="009D343E"/>
    <w:sectPr w:rsidR="009D3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CD0"/>
    <w:rsid w:val="00035DC8"/>
    <w:rsid w:val="00697CD0"/>
    <w:rsid w:val="009D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7F9B0"/>
  <w15:chartTrackingRefBased/>
  <w15:docId w15:val="{F5A3CC1F-95DE-4E70-BCB2-DC254F14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CD0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on, Jake M.</dc:creator>
  <cp:keywords/>
  <dc:description/>
  <cp:lastModifiedBy>Ferguson, Jake M.</cp:lastModifiedBy>
  <cp:revision>2</cp:revision>
  <dcterms:created xsi:type="dcterms:W3CDTF">2023-02-03T17:28:00Z</dcterms:created>
  <dcterms:modified xsi:type="dcterms:W3CDTF">2023-02-03T17:34:00Z</dcterms:modified>
</cp:coreProperties>
</file>